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79194" w14:textId="77777777" w:rsidR="0028069E" w:rsidRDefault="0028069E" w:rsidP="0028069E">
      <w:pPr>
        <w:jc w:val="center"/>
        <w:rPr>
          <w:b/>
          <w:bCs/>
          <w:u w:val="single"/>
          <w:lang w:val="en-US"/>
        </w:rPr>
      </w:pPr>
      <w:r w:rsidRPr="0049323A">
        <w:rPr>
          <w:b/>
          <w:bCs/>
          <w:u w:val="single"/>
          <w:lang w:val="en-US"/>
        </w:rPr>
        <w:t>Appendix</w:t>
      </w:r>
    </w:p>
    <w:p w14:paraId="4128B834" w14:textId="77777777" w:rsidR="0028069E" w:rsidRPr="00BD12C3" w:rsidRDefault="0028069E" w:rsidP="0028069E">
      <w:pPr>
        <w:spacing w:after="0" w:line="240" w:lineRule="auto"/>
        <w:jc w:val="both"/>
        <w:rPr>
          <w:rFonts w:ascii="Times New Roman" w:hAnsi="Times New Roman" w:cs="Times New Roman"/>
          <w:lang w:val="en-US" w:eastAsia="zh-CN"/>
        </w:rPr>
      </w:pPr>
      <w:proofErr w:type="spellStart"/>
      <w:r>
        <w:rPr>
          <w:rFonts w:ascii="Times New Roman" w:hAnsi="Times New Roman" w:cs="Times New Roman" w:hint="eastAsia"/>
          <w:lang w:val="en-US" w:eastAsia="zh-CN"/>
        </w:rPr>
        <w:t>e</w:t>
      </w:r>
      <w:r w:rsidRPr="00BD12C3">
        <w:rPr>
          <w:rFonts w:ascii="Times New Roman" w:hAnsi="Times New Roman" w:cs="Times New Roman"/>
          <w:lang w:val="en-US" w:eastAsia="zh-CN"/>
        </w:rPr>
        <w:t>Table</w:t>
      </w:r>
      <w:proofErr w:type="spellEnd"/>
      <w:r w:rsidRPr="00BD12C3">
        <w:rPr>
          <w:rFonts w:ascii="Times New Roman" w:hAnsi="Times New Roman" w:cs="Times New Roman"/>
          <w:lang w:val="en-US" w:eastAsia="zh-CN"/>
        </w:rPr>
        <w:t xml:space="preserve"> 1. Kinematic and kinetic variables with positive and negative descripto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134"/>
        <w:gridCol w:w="1315"/>
        <w:gridCol w:w="1182"/>
        <w:gridCol w:w="1182"/>
        <w:gridCol w:w="1182"/>
        <w:gridCol w:w="1183"/>
      </w:tblGrid>
      <w:tr w:rsidR="0028069E" w:rsidRPr="00BD12C3" w14:paraId="61553833" w14:textId="77777777" w:rsidTr="00751AA4">
        <w:tc>
          <w:tcPr>
            <w:tcW w:w="1838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2F69C6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lang w:val="en-US" w:eastAsia="zh-CN"/>
              </w:rPr>
              <w:t>Description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F9A45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Sagittal plane </w:t>
            </w:r>
          </w:p>
          <w:p w14:paraId="2721E45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X-axis)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27FF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Frontal plane </w:t>
            </w:r>
          </w:p>
          <w:p w14:paraId="44338803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Y-axis)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5A2C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Transverse plane </w:t>
            </w:r>
          </w:p>
          <w:p w14:paraId="75733F6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Z-axis)</w:t>
            </w:r>
          </w:p>
        </w:tc>
      </w:tr>
      <w:tr w:rsidR="0028069E" w:rsidRPr="00BD12C3" w14:paraId="7F007AA1" w14:textId="77777777" w:rsidTr="00751AA4">
        <w:tc>
          <w:tcPr>
            <w:tcW w:w="183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1D59E342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700F9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+</w:t>
            </w:r>
            <w:proofErr w:type="spellStart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e</w:t>
            </w:r>
            <w:proofErr w:type="spellEnd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descriptor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21267E0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proofErr w:type="spellStart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e</w:t>
            </w:r>
            <w:proofErr w:type="spellEnd"/>
          </w:p>
          <w:p w14:paraId="6727BE4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scripto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ABCD6E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+</w:t>
            </w:r>
            <w:proofErr w:type="spellStart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e</w:t>
            </w:r>
            <w:proofErr w:type="spellEnd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descripto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98D65F0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proofErr w:type="spellStart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e</w:t>
            </w:r>
            <w:proofErr w:type="spellEnd"/>
          </w:p>
          <w:p w14:paraId="008C71F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scripto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26FDF3E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+</w:t>
            </w:r>
            <w:proofErr w:type="spellStart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e</w:t>
            </w:r>
            <w:proofErr w:type="spellEnd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descripto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7824AC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proofErr w:type="spellStart"/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e</w:t>
            </w:r>
            <w:proofErr w:type="spellEnd"/>
          </w:p>
          <w:p w14:paraId="5C7B3DD8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descriptor</w:t>
            </w:r>
          </w:p>
        </w:tc>
      </w:tr>
      <w:tr w:rsidR="0028069E" w:rsidRPr="00BD12C3" w14:paraId="0760313D" w14:textId="77777777" w:rsidTr="00751AA4"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D79A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Kinematic variab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E115F3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kle ang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13BEA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Dorsiflexion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7086E3E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lantarflexio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01E26586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dduction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655D6D2A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bduction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4C31D9E6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Internal rotation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2F811DC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rnal rotation</w:t>
            </w:r>
          </w:p>
        </w:tc>
      </w:tr>
      <w:tr w:rsidR="0028069E" w:rsidRPr="00BD12C3" w14:paraId="194A4777" w14:textId="77777777" w:rsidTr="00751AA4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14:paraId="104DB1C0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FA8DC4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Knee</w:t>
            </w:r>
          </w:p>
          <w:p w14:paraId="5C168AB8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gl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D49E4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Flexion</w:t>
            </w: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62C88658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xtension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41D6D08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Varus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690AE731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Valgus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62543151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Internal rotation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52F4ED8E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rnal rotation</w:t>
            </w:r>
          </w:p>
        </w:tc>
      </w:tr>
      <w:tr w:rsidR="0028069E" w:rsidRPr="00BD12C3" w14:paraId="7229379C" w14:textId="77777777" w:rsidTr="00751AA4"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14:paraId="51A462C4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A6DDE6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Hip</w:t>
            </w:r>
          </w:p>
          <w:p w14:paraId="53FB0B0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g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0E23EE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Flexion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14:paraId="629391A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xtension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5246E7C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dduction 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053623F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Abduction 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090EABC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Internal rotation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vAlign w:val="center"/>
          </w:tcPr>
          <w:p w14:paraId="12E18E9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rnal rotation</w:t>
            </w:r>
          </w:p>
        </w:tc>
      </w:tr>
      <w:tr w:rsidR="0028069E" w:rsidRPr="00BD12C3" w14:paraId="6825FACE" w14:textId="77777777" w:rsidTr="00751AA4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3247514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Kinetic variabl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07244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kle mom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07BD2B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Dorsiflexion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79F0DA6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Plantarflexio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27F6D18C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 xml:space="preserve">Adduction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42D1A99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 xml:space="preserve">Abduction 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00632B5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Internal rotation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782989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rnal rotation</w:t>
            </w:r>
          </w:p>
        </w:tc>
      </w:tr>
      <w:tr w:rsidR="0028069E" w:rsidRPr="00BD12C3" w14:paraId="1F72CEE9" w14:textId="77777777" w:rsidTr="00751AA4">
        <w:tc>
          <w:tcPr>
            <w:tcW w:w="988" w:type="dxa"/>
            <w:vMerge/>
          </w:tcPr>
          <w:p w14:paraId="1413A068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4FFD7B0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Knee</w:t>
            </w:r>
          </w:p>
          <w:p w14:paraId="4A651BF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moment</w:t>
            </w:r>
          </w:p>
        </w:tc>
        <w:tc>
          <w:tcPr>
            <w:tcW w:w="1134" w:type="dxa"/>
            <w:vAlign w:val="center"/>
          </w:tcPr>
          <w:p w14:paraId="23EFF3C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Flexion</w:t>
            </w:r>
          </w:p>
        </w:tc>
        <w:tc>
          <w:tcPr>
            <w:tcW w:w="1315" w:type="dxa"/>
            <w:vAlign w:val="center"/>
          </w:tcPr>
          <w:p w14:paraId="476819F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nsion</w:t>
            </w:r>
          </w:p>
        </w:tc>
        <w:tc>
          <w:tcPr>
            <w:tcW w:w="1182" w:type="dxa"/>
            <w:vAlign w:val="center"/>
          </w:tcPr>
          <w:p w14:paraId="7FB82E0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Varus</w:t>
            </w:r>
          </w:p>
        </w:tc>
        <w:tc>
          <w:tcPr>
            <w:tcW w:w="1182" w:type="dxa"/>
            <w:vAlign w:val="center"/>
          </w:tcPr>
          <w:p w14:paraId="57CACFEE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Valgus</w:t>
            </w:r>
          </w:p>
        </w:tc>
        <w:tc>
          <w:tcPr>
            <w:tcW w:w="1182" w:type="dxa"/>
            <w:vAlign w:val="center"/>
          </w:tcPr>
          <w:p w14:paraId="1A97D460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Internal rotation</w:t>
            </w:r>
          </w:p>
        </w:tc>
        <w:tc>
          <w:tcPr>
            <w:tcW w:w="1183" w:type="dxa"/>
            <w:vAlign w:val="center"/>
          </w:tcPr>
          <w:p w14:paraId="4DBB247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rnal rotation</w:t>
            </w:r>
          </w:p>
        </w:tc>
      </w:tr>
      <w:tr w:rsidR="0028069E" w:rsidRPr="00BD12C3" w14:paraId="14405231" w14:textId="77777777" w:rsidTr="00751AA4">
        <w:tc>
          <w:tcPr>
            <w:tcW w:w="988" w:type="dxa"/>
            <w:vMerge/>
          </w:tcPr>
          <w:p w14:paraId="127886C8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34D75ABC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Hip</w:t>
            </w:r>
          </w:p>
          <w:p w14:paraId="44C09AF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moment</w:t>
            </w:r>
          </w:p>
        </w:tc>
        <w:tc>
          <w:tcPr>
            <w:tcW w:w="1134" w:type="dxa"/>
            <w:vAlign w:val="center"/>
          </w:tcPr>
          <w:p w14:paraId="2C06BAB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Flexion</w:t>
            </w:r>
          </w:p>
        </w:tc>
        <w:tc>
          <w:tcPr>
            <w:tcW w:w="1315" w:type="dxa"/>
            <w:vAlign w:val="center"/>
          </w:tcPr>
          <w:p w14:paraId="19350FE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nsion</w:t>
            </w:r>
          </w:p>
        </w:tc>
        <w:tc>
          <w:tcPr>
            <w:tcW w:w="1182" w:type="dxa"/>
            <w:vAlign w:val="center"/>
          </w:tcPr>
          <w:p w14:paraId="23AF4D6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 xml:space="preserve">Adduction </w:t>
            </w:r>
          </w:p>
        </w:tc>
        <w:tc>
          <w:tcPr>
            <w:tcW w:w="1182" w:type="dxa"/>
            <w:vAlign w:val="center"/>
          </w:tcPr>
          <w:p w14:paraId="173975BC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 xml:space="preserve">Abduction </w:t>
            </w:r>
          </w:p>
        </w:tc>
        <w:tc>
          <w:tcPr>
            <w:tcW w:w="1182" w:type="dxa"/>
            <w:vAlign w:val="center"/>
          </w:tcPr>
          <w:p w14:paraId="126676CE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Internal rotation</w:t>
            </w:r>
          </w:p>
        </w:tc>
        <w:tc>
          <w:tcPr>
            <w:tcW w:w="1183" w:type="dxa"/>
            <w:vAlign w:val="center"/>
          </w:tcPr>
          <w:p w14:paraId="7FE87793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External rotation</w:t>
            </w:r>
          </w:p>
        </w:tc>
      </w:tr>
      <w:tr w:rsidR="0028069E" w:rsidRPr="00BD12C3" w14:paraId="1A893E53" w14:textId="77777777" w:rsidTr="00751AA4">
        <w:tc>
          <w:tcPr>
            <w:tcW w:w="988" w:type="dxa"/>
            <w:vMerge/>
          </w:tcPr>
          <w:p w14:paraId="029DEB29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7F5330B3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kle force</w:t>
            </w:r>
          </w:p>
        </w:tc>
        <w:tc>
          <w:tcPr>
            <w:tcW w:w="1134" w:type="dxa"/>
            <w:vAlign w:val="center"/>
          </w:tcPr>
          <w:p w14:paraId="358034B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ension</w:t>
            </w:r>
          </w:p>
        </w:tc>
        <w:tc>
          <w:tcPr>
            <w:tcW w:w="1315" w:type="dxa"/>
            <w:vAlign w:val="center"/>
          </w:tcPr>
          <w:p w14:paraId="12727033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Compression</w:t>
            </w:r>
          </w:p>
        </w:tc>
        <w:tc>
          <w:tcPr>
            <w:tcW w:w="1182" w:type="dxa"/>
            <w:vAlign w:val="center"/>
          </w:tcPr>
          <w:p w14:paraId="4B471EB5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Medial</w:t>
            </w:r>
          </w:p>
        </w:tc>
        <w:tc>
          <w:tcPr>
            <w:tcW w:w="1182" w:type="dxa"/>
            <w:vAlign w:val="center"/>
          </w:tcPr>
          <w:p w14:paraId="0271D8DA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Lateral</w:t>
            </w:r>
          </w:p>
        </w:tc>
        <w:tc>
          <w:tcPr>
            <w:tcW w:w="1182" w:type="dxa"/>
            <w:vAlign w:val="center"/>
          </w:tcPr>
          <w:p w14:paraId="6498E78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terior</w:t>
            </w:r>
          </w:p>
        </w:tc>
        <w:tc>
          <w:tcPr>
            <w:tcW w:w="1183" w:type="dxa"/>
            <w:vAlign w:val="center"/>
          </w:tcPr>
          <w:p w14:paraId="58F7190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Posterior</w:t>
            </w:r>
          </w:p>
        </w:tc>
      </w:tr>
      <w:tr w:rsidR="0028069E" w:rsidRPr="00BD12C3" w14:paraId="20003CB5" w14:textId="77777777" w:rsidTr="00751AA4">
        <w:tc>
          <w:tcPr>
            <w:tcW w:w="988" w:type="dxa"/>
            <w:vMerge/>
          </w:tcPr>
          <w:p w14:paraId="1E28C2E2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1CC90B9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Knee</w:t>
            </w:r>
          </w:p>
          <w:p w14:paraId="67CDFE6F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force</w:t>
            </w:r>
          </w:p>
        </w:tc>
        <w:tc>
          <w:tcPr>
            <w:tcW w:w="1134" w:type="dxa"/>
            <w:vAlign w:val="center"/>
          </w:tcPr>
          <w:p w14:paraId="64A6E813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terior</w:t>
            </w:r>
          </w:p>
        </w:tc>
        <w:tc>
          <w:tcPr>
            <w:tcW w:w="1315" w:type="dxa"/>
            <w:vAlign w:val="center"/>
          </w:tcPr>
          <w:p w14:paraId="7222157D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Posterior</w:t>
            </w:r>
          </w:p>
        </w:tc>
        <w:tc>
          <w:tcPr>
            <w:tcW w:w="1182" w:type="dxa"/>
            <w:vAlign w:val="center"/>
          </w:tcPr>
          <w:p w14:paraId="209F4E87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Medial</w:t>
            </w:r>
          </w:p>
        </w:tc>
        <w:tc>
          <w:tcPr>
            <w:tcW w:w="1182" w:type="dxa"/>
            <w:vAlign w:val="center"/>
          </w:tcPr>
          <w:p w14:paraId="1A945D19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Lateral</w:t>
            </w:r>
          </w:p>
        </w:tc>
        <w:tc>
          <w:tcPr>
            <w:tcW w:w="1182" w:type="dxa"/>
            <w:vAlign w:val="center"/>
          </w:tcPr>
          <w:p w14:paraId="48C4499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ension</w:t>
            </w:r>
          </w:p>
        </w:tc>
        <w:tc>
          <w:tcPr>
            <w:tcW w:w="1183" w:type="dxa"/>
            <w:vAlign w:val="center"/>
          </w:tcPr>
          <w:p w14:paraId="2D473670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ompression</w:t>
            </w:r>
          </w:p>
        </w:tc>
      </w:tr>
      <w:tr w:rsidR="0028069E" w:rsidRPr="00BD12C3" w14:paraId="3702CBEC" w14:textId="77777777" w:rsidTr="00751AA4">
        <w:tc>
          <w:tcPr>
            <w:tcW w:w="988" w:type="dxa"/>
            <w:vMerge/>
          </w:tcPr>
          <w:p w14:paraId="4425B34F" w14:textId="77777777" w:rsidR="0028069E" w:rsidRPr="00BD12C3" w:rsidRDefault="0028069E" w:rsidP="00751AA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755CC971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Hip</w:t>
            </w:r>
          </w:p>
          <w:p w14:paraId="03A8FBE6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force</w:t>
            </w:r>
          </w:p>
        </w:tc>
        <w:tc>
          <w:tcPr>
            <w:tcW w:w="1134" w:type="dxa"/>
            <w:vAlign w:val="center"/>
          </w:tcPr>
          <w:p w14:paraId="04D4662C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Anterior</w:t>
            </w:r>
          </w:p>
        </w:tc>
        <w:tc>
          <w:tcPr>
            <w:tcW w:w="1315" w:type="dxa"/>
            <w:vAlign w:val="center"/>
          </w:tcPr>
          <w:p w14:paraId="636061A0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Posterior</w:t>
            </w:r>
          </w:p>
        </w:tc>
        <w:tc>
          <w:tcPr>
            <w:tcW w:w="1182" w:type="dxa"/>
            <w:vAlign w:val="center"/>
          </w:tcPr>
          <w:p w14:paraId="038E277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Medial</w:t>
            </w:r>
          </w:p>
        </w:tc>
        <w:tc>
          <w:tcPr>
            <w:tcW w:w="1182" w:type="dxa"/>
            <w:vAlign w:val="center"/>
          </w:tcPr>
          <w:p w14:paraId="7F8BFE9A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</w:rPr>
              <w:t>Lateral</w:t>
            </w:r>
          </w:p>
        </w:tc>
        <w:tc>
          <w:tcPr>
            <w:tcW w:w="1182" w:type="dxa"/>
            <w:vAlign w:val="center"/>
          </w:tcPr>
          <w:p w14:paraId="38B35102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ension</w:t>
            </w:r>
          </w:p>
        </w:tc>
        <w:tc>
          <w:tcPr>
            <w:tcW w:w="1183" w:type="dxa"/>
            <w:vAlign w:val="center"/>
          </w:tcPr>
          <w:p w14:paraId="52378554" w14:textId="77777777" w:rsidR="0028069E" w:rsidRPr="00BD12C3" w:rsidRDefault="0028069E" w:rsidP="00751A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BD12C3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Compression</w:t>
            </w:r>
          </w:p>
        </w:tc>
      </w:tr>
    </w:tbl>
    <w:p w14:paraId="0155DF80" w14:textId="77777777" w:rsidR="0028069E" w:rsidRPr="00BD12C3" w:rsidRDefault="0028069E" w:rsidP="0028069E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3641C3C5" w14:textId="77777777" w:rsidR="00963CE6" w:rsidRDefault="00963CE6"/>
    <w:sectPr w:rsidR="00963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9E"/>
    <w:rsid w:val="000267DC"/>
    <w:rsid w:val="000314A7"/>
    <w:rsid w:val="00032F60"/>
    <w:rsid w:val="0003327B"/>
    <w:rsid w:val="000340B7"/>
    <w:rsid w:val="00034ECB"/>
    <w:rsid w:val="00042E81"/>
    <w:rsid w:val="00053CF9"/>
    <w:rsid w:val="0005519A"/>
    <w:rsid w:val="00071EE3"/>
    <w:rsid w:val="000746CE"/>
    <w:rsid w:val="00096B07"/>
    <w:rsid w:val="000A0650"/>
    <w:rsid w:val="000A6218"/>
    <w:rsid w:val="000A7028"/>
    <w:rsid w:val="000B61AC"/>
    <w:rsid w:val="000F72C6"/>
    <w:rsid w:val="001023AA"/>
    <w:rsid w:val="001042D4"/>
    <w:rsid w:val="001141B9"/>
    <w:rsid w:val="00115DB5"/>
    <w:rsid w:val="00116DBB"/>
    <w:rsid w:val="001221DD"/>
    <w:rsid w:val="001529FF"/>
    <w:rsid w:val="0015553A"/>
    <w:rsid w:val="001573B5"/>
    <w:rsid w:val="0015774E"/>
    <w:rsid w:val="00157965"/>
    <w:rsid w:val="00161CE2"/>
    <w:rsid w:val="00170FD0"/>
    <w:rsid w:val="00176492"/>
    <w:rsid w:val="00177839"/>
    <w:rsid w:val="00177C1C"/>
    <w:rsid w:val="001814DD"/>
    <w:rsid w:val="00181D93"/>
    <w:rsid w:val="0018291E"/>
    <w:rsid w:val="0019586A"/>
    <w:rsid w:val="001B004B"/>
    <w:rsid w:val="001B06A3"/>
    <w:rsid w:val="001B0F1D"/>
    <w:rsid w:val="001B50D2"/>
    <w:rsid w:val="001B74B4"/>
    <w:rsid w:val="001E5E93"/>
    <w:rsid w:val="001E7EEB"/>
    <w:rsid w:val="001F0253"/>
    <w:rsid w:val="001F0C2C"/>
    <w:rsid w:val="00200BC7"/>
    <w:rsid w:val="0020218D"/>
    <w:rsid w:val="00207010"/>
    <w:rsid w:val="002308B5"/>
    <w:rsid w:val="00236C44"/>
    <w:rsid w:val="00237A63"/>
    <w:rsid w:val="00255D9E"/>
    <w:rsid w:val="00276A0C"/>
    <w:rsid w:val="0028069E"/>
    <w:rsid w:val="0029340C"/>
    <w:rsid w:val="002A23EE"/>
    <w:rsid w:val="002A6A13"/>
    <w:rsid w:val="002E0260"/>
    <w:rsid w:val="002E636A"/>
    <w:rsid w:val="002F669B"/>
    <w:rsid w:val="00355D8B"/>
    <w:rsid w:val="00366488"/>
    <w:rsid w:val="00372380"/>
    <w:rsid w:val="00382FE1"/>
    <w:rsid w:val="00383F7B"/>
    <w:rsid w:val="003913F9"/>
    <w:rsid w:val="003A38EA"/>
    <w:rsid w:val="003B597A"/>
    <w:rsid w:val="003C1F78"/>
    <w:rsid w:val="003C5857"/>
    <w:rsid w:val="003D018C"/>
    <w:rsid w:val="003D59C6"/>
    <w:rsid w:val="003E6CD0"/>
    <w:rsid w:val="003F2E31"/>
    <w:rsid w:val="00410731"/>
    <w:rsid w:val="00412F8F"/>
    <w:rsid w:val="00413869"/>
    <w:rsid w:val="00422620"/>
    <w:rsid w:val="00426965"/>
    <w:rsid w:val="00433562"/>
    <w:rsid w:val="004449FB"/>
    <w:rsid w:val="00446FC9"/>
    <w:rsid w:val="004517D7"/>
    <w:rsid w:val="0045400E"/>
    <w:rsid w:val="00461295"/>
    <w:rsid w:val="00461415"/>
    <w:rsid w:val="00462377"/>
    <w:rsid w:val="00471C18"/>
    <w:rsid w:val="00472D28"/>
    <w:rsid w:val="00475841"/>
    <w:rsid w:val="004831FD"/>
    <w:rsid w:val="00490C99"/>
    <w:rsid w:val="0049159D"/>
    <w:rsid w:val="004A072F"/>
    <w:rsid w:val="004A729E"/>
    <w:rsid w:val="004B032A"/>
    <w:rsid w:val="004B10F0"/>
    <w:rsid w:val="004C76A0"/>
    <w:rsid w:val="004F5352"/>
    <w:rsid w:val="004F6293"/>
    <w:rsid w:val="00506B62"/>
    <w:rsid w:val="00510037"/>
    <w:rsid w:val="0052429C"/>
    <w:rsid w:val="005342CE"/>
    <w:rsid w:val="00553728"/>
    <w:rsid w:val="005555D7"/>
    <w:rsid w:val="00557737"/>
    <w:rsid w:val="00561F41"/>
    <w:rsid w:val="00570112"/>
    <w:rsid w:val="005758DF"/>
    <w:rsid w:val="0058070A"/>
    <w:rsid w:val="00587073"/>
    <w:rsid w:val="005A34D1"/>
    <w:rsid w:val="005A621F"/>
    <w:rsid w:val="005A6DC2"/>
    <w:rsid w:val="005B6289"/>
    <w:rsid w:val="005C5419"/>
    <w:rsid w:val="005C6325"/>
    <w:rsid w:val="005C6E96"/>
    <w:rsid w:val="005D1662"/>
    <w:rsid w:val="005D3A85"/>
    <w:rsid w:val="005D4801"/>
    <w:rsid w:val="005D4E34"/>
    <w:rsid w:val="005D605E"/>
    <w:rsid w:val="005E03D7"/>
    <w:rsid w:val="005E3237"/>
    <w:rsid w:val="00602AEB"/>
    <w:rsid w:val="00614DDC"/>
    <w:rsid w:val="0062196F"/>
    <w:rsid w:val="0063139D"/>
    <w:rsid w:val="00632DB2"/>
    <w:rsid w:val="00633028"/>
    <w:rsid w:val="00633947"/>
    <w:rsid w:val="006438F4"/>
    <w:rsid w:val="0064421B"/>
    <w:rsid w:val="00646908"/>
    <w:rsid w:val="0065167E"/>
    <w:rsid w:val="00654102"/>
    <w:rsid w:val="00661A3C"/>
    <w:rsid w:val="00671301"/>
    <w:rsid w:val="006713EE"/>
    <w:rsid w:val="0068792D"/>
    <w:rsid w:val="00696667"/>
    <w:rsid w:val="006A3A4B"/>
    <w:rsid w:val="006A650D"/>
    <w:rsid w:val="006C068F"/>
    <w:rsid w:val="006C3F94"/>
    <w:rsid w:val="006D19E6"/>
    <w:rsid w:val="006E29F5"/>
    <w:rsid w:val="00701DD5"/>
    <w:rsid w:val="00711DB7"/>
    <w:rsid w:val="007225D5"/>
    <w:rsid w:val="00730EFA"/>
    <w:rsid w:val="00731D67"/>
    <w:rsid w:val="0074408F"/>
    <w:rsid w:val="00756B68"/>
    <w:rsid w:val="007612BD"/>
    <w:rsid w:val="00761BF9"/>
    <w:rsid w:val="0076582F"/>
    <w:rsid w:val="00766087"/>
    <w:rsid w:val="00767534"/>
    <w:rsid w:val="00767DCC"/>
    <w:rsid w:val="00782DB2"/>
    <w:rsid w:val="007A00F2"/>
    <w:rsid w:val="007A5D3C"/>
    <w:rsid w:val="007A60A8"/>
    <w:rsid w:val="007B35C1"/>
    <w:rsid w:val="007C13ED"/>
    <w:rsid w:val="007C7401"/>
    <w:rsid w:val="007C79E4"/>
    <w:rsid w:val="007D39EE"/>
    <w:rsid w:val="007E1775"/>
    <w:rsid w:val="007F60F6"/>
    <w:rsid w:val="007F7396"/>
    <w:rsid w:val="00800D13"/>
    <w:rsid w:val="00803BC2"/>
    <w:rsid w:val="00807174"/>
    <w:rsid w:val="0081344B"/>
    <w:rsid w:val="00816A9D"/>
    <w:rsid w:val="008340AF"/>
    <w:rsid w:val="00836A0C"/>
    <w:rsid w:val="0084038B"/>
    <w:rsid w:val="00853050"/>
    <w:rsid w:val="0088299F"/>
    <w:rsid w:val="00883565"/>
    <w:rsid w:val="008A3AFC"/>
    <w:rsid w:val="008B45CE"/>
    <w:rsid w:val="008C46BA"/>
    <w:rsid w:val="008C5EC6"/>
    <w:rsid w:val="008D1581"/>
    <w:rsid w:val="008E3B7F"/>
    <w:rsid w:val="008E58AA"/>
    <w:rsid w:val="00916AA2"/>
    <w:rsid w:val="0092696C"/>
    <w:rsid w:val="0094585F"/>
    <w:rsid w:val="00955E13"/>
    <w:rsid w:val="00963CE6"/>
    <w:rsid w:val="00976EB3"/>
    <w:rsid w:val="009A1E8D"/>
    <w:rsid w:val="009B0D04"/>
    <w:rsid w:val="009C4351"/>
    <w:rsid w:val="009C5DE9"/>
    <w:rsid w:val="009C6645"/>
    <w:rsid w:val="009F4E6B"/>
    <w:rsid w:val="009F5F1F"/>
    <w:rsid w:val="009F6D7B"/>
    <w:rsid w:val="00A1334D"/>
    <w:rsid w:val="00A211AE"/>
    <w:rsid w:val="00A24350"/>
    <w:rsid w:val="00A24B85"/>
    <w:rsid w:val="00A4256A"/>
    <w:rsid w:val="00A45526"/>
    <w:rsid w:val="00A46E94"/>
    <w:rsid w:val="00A50874"/>
    <w:rsid w:val="00A56B87"/>
    <w:rsid w:val="00A761EF"/>
    <w:rsid w:val="00A87F5A"/>
    <w:rsid w:val="00A954BC"/>
    <w:rsid w:val="00AA25C8"/>
    <w:rsid w:val="00AB2882"/>
    <w:rsid w:val="00AC26C0"/>
    <w:rsid w:val="00AD2C3C"/>
    <w:rsid w:val="00AE2AE3"/>
    <w:rsid w:val="00AF0AB3"/>
    <w:rsid w:val="00AF6351"/>
    <w:rsid w:val="00B00125"/>
    <w:rsid w:val="00B00653"/>
    <w:rsid w:val="00B1093A"/>
    <w:rsid w:val="00B30103"/>
    <w:rsid w:val="00B30F59"/>
    <w:rsid w:val="00B37150"/>
    <w:rsid w:val="00B45C15"/>
    <w:rsid w:val="00B60807"/>
    <w:rsid w:val="00B74FCB"/>
    <w:rsid w:val="00B84EB2"/>
    <w:rsid w:val="00BA3688"/>
    <w:rsid w:val="00BA518C"/>
    <w:rsid w:val="00BA57C5"/>
    <w:rsid w:val="00BB1844"/>
    <w:rsid w:val="00BB7E67"/>
    <w:rsid w:val="00BC7489"/>
    <w:rsid w:val="00BC7C1D"/>
    <w:rsid w:val="00BF4582"/>
    <w:rsid w:val="00C039B3"/>
    <w:rsid w:val="00C17CD3"/>
    <w:rsid w:val="00C23A90"/>
    <w:rsid w:val="00C30787"/>
    <w:rsid w:val="00C44D58"/>
    <w:rsid w:val="00C605B0"/>
    <w:rsid w:val="00C645E8"/>
    <w:rsid w:val="00C771A8"/>
    <w:rsid w:val="00C83AEB"/>
    <w:rsid w:val="00C87DD1"/>
    <w:rsid w:val="00C91075"/>
    <w:rsid w:val="00C97B6C"/>
    <w:rsid w:val="00C97FA7"/>
    <w:rsid w:val="00CC1F87"/>
    <w:rsid w:val="00CC6E3A"/>
    <w:rsid w:val="00CC7F13"/>
    <w:rsid w:val="00CE2DAB"/>
    <w:rsid w:val="00CF511D"/>
    <w:rsid w:val="00CF6C56"/>
    <w:rsid w:val="00D011FE"/>
    <w:rsid w:val="00D074D8"/>
    <w:rsid w:val="00D110D3"/>
    <w:rsid w:val="00D264EE"/>
    <w:rsid w:val="00D3101E"/>
    <w:rsid w:val="00D43DB3"/>
    <w:rsid w:val="00D45791"/>
    <w:rsid w:val="00D54CB5"/>
    <w:rsid w:val="00D6096A"/>
    <w:rsid w:val="00D615C1"/>
    <w:rsid w:val="00D6220D"/>
    <w:rsid w:val="00D62585"/>
    <w:rsid w:val="00D64C27"/>
    <w:rsid w:val="00D705CA"/>
    <w:rsid w:val="00D71ABE"/>
    <w:rsid w:val="00D818DA"/>
    <w:rsid w:val="00D84783"/>
    <w:rsid w:val="00D90540"/>
    <w:rsid w:val="00D94296"/>
    <w:rsid w:val="00D94B4A"/>
    <w:rsid w:val="00DA58F4"/>
    <w:rsid w:val="00DB1E42"/>
    <w:rsid w:val="00DC143B"/>
    <w:rsid w:val="00DC41AF"/>
    <w:rsid w:val="00DD0FB0"/>
    <w:rsid w:val="00DD18ED"/>
    <w:rsid w:val="00DE0C52"/>
    <w:rsid w:val="00DE0DE9"/>
    <w:rsid w:val="00DF3625"/>
    <w:rsid w:val="00DF7902"/>
    <w:rsid w:val="00E03E04"/>
    <w:rsid w:val="00E25209"/>
    <w:rsid w:val="00E3185B"/>
    <w:rsid w:val="00E348BB"/>
    <w:rsid w:val="00E4427A"/>
    <w:rsid w:val="00E478A1"/>
    <w:rsid w:val="00E50B86"/>
    <w:rsid w:val="00E60281"/>
    <w:rsid w:val="00E60BBC"/>
    <w:rsid w:val="00E6420F"/>
    <w:rsid w:val="00E71F81"/>
    <w:rsid w:val="00E733D8"/>
    <w:rsid w:val="00E74313"/>
    <w:rsid w:val="00E810E7"/>
    <w:rsid w:val="00EA6E49"/>
    <w:rsid w:val="00ED0710"/>
    <w:rsid w:val="00EE1958"/>
    <w:rsid w:val="00EE2296"/>
    <w:rsid w:val="00EE4085"/>
    <w:rsid w:val="00EE4A78"/>
    <w:rsid w:val="00EE7928"/>
    <w:rsid w:val="00F037AC"/>
    <w:rsid w:val="00F13497"/>
    <w:rsid w:val="00F140C2"/>
    <w:rsid w:val="00F1548E"/>
    <w:rsid w:val="00F20940"/>
    <w:rsid w:val="00F21872"/>
    <w:rsid w:val="00F45BA3"/>
    <w:rsid w:val="00F57B27"/>
    <w:rsid w:val="00F60860"/>
    <w:rsid w:val="00F65012"/>
    <w:rsid w:val="00F850FA"/>
    <w:rsid w:val="00F872A6"/>
    <w:rsid w:val="00F91433"/>
    <w:rsid w:val="00F92DC8"/>
    <w:rsid w:val="00F95BED"/>
    <w:rsid w:val="00FA0868"/>
    <w:rsid w:val="00FA091B"/>
    <w:rsid w:val="00FA2057"/>
    <w:rsid w:val="00FB21B6"/>
    <w:rsid w:val="00FE1C02"/>
    <w:rsid w:val="00FE5673"/>
    <w:rsid w:val="00FF0CCA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9FA9F"/>
  <w15:chartTrackingRefBased/>
  <w15:docId w15:val="{0035D9D9-6421-C848-A545-4DAD7FD8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69E"/>
    <w:rPr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80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80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69E"/>
    <w:pPr>
      <w:spacing w:before="160"/>
      <w:jc w:val="center"/>
    </w:pPr>
    <w:rPr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80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69E"/>
    <w:pPr>
      <w:ind w:left="720"/>
      <w:contextualSpacing/>
    </w:pPr>
    <w:rPr>
      <w:lang w:eastAsia="zh-CN"/>
    </w:rPr>
  </w:style>
  <w:style w:type="character" w:styleId="IntenseEmphasis">
    <w:name w:val="Intense Emphasis"/>
    <w:basedOn w:val="DefaultParagraphFont"/>
    <w:uiPriority w:val="21"/>
    <w:qFormat/>
    <w:rsid w:val="00280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6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069E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Gaby QIUQIONG [SFT]</dc:creator>
  <cp:keywords/>
  <dc:description/>
  <cp:lastModifiedBy>SHI, Gaby QIUQIONG [SFT]</cp:lastModifiedBy>
  <cp:revision>1</cp:revision>
  <dcterms:created xsi:type="dcterms:W3CDTF">2025-07-23T01:54:00Z</dcterms:created>
  <dcterms:modified xsi:type="dcterms:W3CDTF">2025-07-23T01:54:00Z</dcterms:modified>
</cp:coreProperties>
</file>